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021" w:rsidRPr="00C967EF" w:rsidRDefault="002D4B41" w:rsidP="00FD47A4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Data 1: </w:t>
      </w:r>
      <w:r w:rsidR="00B32021" w:rsidRPr="00C967EF">
        <w:rPr>
          <w:rFonts w:ascii="Times New Roman" w:hAnsi="Times New Roman" w:cs="Times New Roman"/>
          <w:b/>
          <w:sz w:val="28"/>
          <w:szCs w:val="28"/>
        </w:rPr>
        <w:t xml:space="preserve">Raw data of the </w:t>
      </w:r>
      <w:r w:rsidR="00C967EF" w:rsidRPr="00C967EF">
        <w:rPr>
          <w:rFonts w:ascii="Times New Roman" w:hAnsi="Times New Roman" w:cs="Times New Roman"/>
          <w:b/>
          <w:i/>
          <w:sz w:val="28"/>
          <w:szCs w:val="28"/>
        </w:rPr>
        <w:t>C</w:t>
      </w:r>
      <w:r w:rsidR="00C967EF" w:rsidRPr="00C967EF">
        <w:rPr>
          <w:rFonts w:ascii="Times New Roman" w:hAnsi="Times New Roman" w:cs="Times New Roman"/>
          <w:b/>
          <w:sz w:val="28"/>
          <w:szCs w:val="28"/>
        </w:rPr>
        <w:t xml:space="preserve">Las </w:t>
      </w:r>
      <w:r w:rsidR="00374FFC" w:rsidRPr="00C967EF">
        <w:rPr>
          <w:rFonts w:ascii="Times New Roman" w:hAnsi="Times New Roman" w:cs="Times New Roman"/>
          <w:b/>
          <w:sz w:val="28"/>
          <w:szCs w:val="28"/>
        </w:rPr>
        <w:t>quantitative analysis</w:t>
      </w:r>
      <w:r w:rsidR="00B32021" w:rsidRPr="00C967E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967EF" w:rsidRPr="00C967EF">
        <w:rPr>
          <w:rFonts w:ascii="Times New Roman" w:hAnsi="Times New Roman" w:cs="Times New Roman"/>
          <w:b/>
          <w:sz w:val="28"/>
          <w:szCs w:val="28"/>
        </w:rPr>
        <w:t>in different experiments</w:t>
      </w:r>
    </w:p>
    <w:p w:rsidR="00B32021" w:rsidRPr="002D4B41" w:rsidRDefault="00B32021" w:rsidP="00C4671E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B32021" w:rsidRPr="002E030B" w:rsidRDefault="00B32021" w:rsidP="00C4671E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C4671E" w:rsidRPr="00C967EF" w:rsidRDefault="00C4671E" w:rsidP="00C4671E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igure 1. </w:t>
      </w:r>
      <w:r w:rsidRPr="00C967E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cquisition and persistence of </w:t>
      </w:r>
      <w:r w:rsidRPr="00C967EF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C</w:t>
      </w:r>
      <w:r w:rsidRPr="00C967E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Las in </w:t>
      </w:r>
      <w:r w:rsidRPr="00C967EF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Tamarixia radiata</w:t>
      </w:r>
      <w:r w:rsidRPr="00C967E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when they developed from </w:t>
      </w:r>
      <w:r w:rsidRPr="00C967EF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C</w:t>
      </w:r>
      <w:r w:rsidRPr="00C967E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Las donor ACP hosts</w:t>
      </w:r>
    </w:p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C967EF" w:rsidRDefault="00C4671E" w:rsidP="00C967EF">
      <w:pPr>
        <w:widowControl/>
        <w:spacing w:afterLines="50" w:after="156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</w:pP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:</w:t>
      </w:r>
      <w:r w:rsidR="00E06C20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Relative titers of </w:t>
      </w:r>
      <w:r w:rsidR="00C967EF"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C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Las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in d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ifferent stages of </w:t>
      </w:r>
      <w:r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T. radiata</w:t>
      </w:r>
    </w:p>
    <w:tbl>
      <w:tblPr>
        <w:tblW w:w="7645" w:type="dxa"/>
        <w:jc w:val="center"/>
        <w:tblLook w:val="04A0" w:firstRow="1" w:lastRow="0" w:firstColumn="1" w:lastColumn="0" w:noHBand="0" w:noVBand="1"/>
      </w:tblPr>
      <w:tblGrid>
        <w:gridCol w:w="1474"/>
        <w:gridCol w:w="839"/>
        <w:gridCol w:w="930"/>
        <w:gridCol w:w="850"/>
        <w:gridCol w:w="993"/>
        <w:gridCol w:w="866"/>
        <w:gridCol w:w="843"/>
        <w:gridCol w:w="850"/>
      </w:tblGrid>
      <w:tr w:rsidR="00C4671E" w:rsidRPr="002E030B" w:rsidTr="00FD47A4">
        <w:trPr>
          <w:trHeight w:val="376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20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Relative titers</w:t>
            </w:r>
          </w:p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 xml:space="preserve">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C</w:t>
            </w: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La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g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p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ult</w:t>
            </w:r>
          </w:p>
        </w:tc>
      </w:tr>
      <w:tr w:rsidR="00C4671E" w:rsidRPr="002E030B" w:rsidTr="00FD47A4">
        <w:trPr>
          <w:trHeight w:val="376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6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1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8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136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2.709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281 </w:t>
            </w:r>
          </w:p>
        </w:tc>
      </w:tr>
      <w:tr w:rsidR="00C4671E" w:rsidRPr="002E030B" w:rsidTr="00FD47A4">
        <w:trPr>
          <w:trHeight w:val="376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4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4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0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.765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8.840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5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593 </w:t>
            </w:r>
          </w:p>
        </w:tc>
      </w:tr>
      <w:tr w:rsidR="00C4671E" w:rsidRPr="002E030B" w:rsidTr="00FD47A4">
        <w:trPr>
          <w:trHeight w:val="376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406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5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042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2929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4.0000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5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</w:tr>
    </w:tbl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9868F7" w:rsidRDefault="00C4671E" w:rsidP="00C967EF">
      <w:pPr>
        <w:widowControl/>
        <w:spacing w:afterLines="50" w:after="156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</w:pP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B:</w:t>
      </w:r>
      <w:r w:rsidR="00E06C20"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Relative titers of </w:t>
      </w:r>
      <w:r w:rsidR="00C967EF"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C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Las</w:t>
      </w:r>
      <w:r w:rsidR="00C967EF"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in female and male</w:t>
      </w: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9868F7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T. radiata</w:t>
      </w:r>
    </w:p>
    <w:tbl>
      <w:tblPr>
        <w:tblW w:w="5242" w:type="dxa"/>
        <w:tblInd w:w="534" w:type="dxa"/>
        <w:tblLook w:val="04A0" w:firstRow="1" w:lastRow="0" w:firstColumn="1" w:lastColumn="0" w:noHBand="0" w:noVBand="1"/>
      </w:tblPr>
      <w:tblGrid>
        <w:gridCol w:w="1984"/>
        <w:gridCol w:w="1419"/>
        <w:gridCol w:w="1839"/>
      </w:tblGrid>
      <w:tr w:rsidR="00C4671E" w:rsidRPr="002E030B" w:rsidTr="00FD47A4">
        <w:trPr>
          <w:trHeight w:val="23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E052D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 xml:space="preserve">Relative titers 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C</w:t>
            </w: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La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</w:tr>
      <w:tr w:rsidR="00C4671E" w:rsidRPr="002E030B" w:rsidTr="00FD47A4">
        <w:trPr>
          <w:trHeight w:val="2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28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7275 </w:t>
            </w:r>
          </w:p>
        </w:tc>
      </w:tr>
      <w:tr w:rsidR="00C4671E" w:rsidRPr="002E030B" w:rsidTr="00FD47A4">
        <w:trPr>
          <w:trHeight w:val="23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593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7275 </w:t>
            </w:r>
          </w:p>
        </w:tc>
      </w:tr>
      <w:tr w:rsidR="00C4671E" w:rsidRPr="002E030B" w:rsidTr="00FD47A4">
        <w:trPr>
          <w:trHeight w:val="23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0128 </w:t>
            </w:r>
          </w:p>
        </w:tc>
      </w:tr>
    </w:tbl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9868F7" w:rsidRDefault="00C4671E" w:rsidP="00C967EF">
      <w:pPr>
        <w:widowControl/>
        <w:spacing w:afterLines="50" w:after="156"/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</w:pP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:</w:t>
      </w:r>
      <w:r w:rsidR="00E06C20"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Relative titers of </w:t>
      </w:r>
      <w:r w:rsidR="00C967EF"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C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Las</w:t>
      </w:r>
      <w:r w:rsidR="00C967EF"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in </w:t>
      </w:r>
      <w:r w:rsid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ifferent t</w:t>
      </w: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issues of </w:t>
      </w:r>
      <w:r w:rsidRPr="009868F7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T. radiata</w:t>
      </w:r>
    </w:p>
    <w:tbl>
      <w:tblPr>
        <w:tblpPr w:leftFromText="180" w:rightFromText="180" w:vertAnchor="text" w:horzAnchor="margin" w:tblpXSpec="center" w:tblpY="223"/>
        <w:tblW w:w="8330" w:type="dxa"/>
        <w:tblLook w:val="04A0" w:firstRow="1" w:lastRow="0" w:firstColumn="1" w:lastColumn="0" w:noHBand="0" w:noVBand="1"/>
      </w:tblPr>
      <w:tblGrid>
        <w:gridCol w:w="1344"/>
        <w:gridCol w:w="924"/>
        <w:gridCol w:w="851"/>
        <w:gridCol w:w="850"/>
        <w:gridCol w:w="766"/>
        <w:gridCol w:w="794"/>
        <w:gridCol w:w="766"/>
        <w:gridCol w:w="766"/>
        <w:gridCol w:w="766"/>
        <w:gridCol w:w="766"/>
      </w:tblGrid>
      <w:tr w:rsidR="00C4671E" w:rsidRPr="002E030B" w:rsidTr="00C967EF">
        <w:trPr>
          <w:trHeight w:val="175"/>
        </w:trPr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20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Relative titers</w:t>
            </w:r>
          </w:p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 xml:space="preserve">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C</w:t>
            </w: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La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G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</w:t>
            </w:r>
          </w:p>
        </w:tc>
      </w:tr>
      <w:tr w:rsidR="00C4671E" w:rsidRPr="002E030B" w:rsidTr="00C967EF">
        <w:trPr>
          <w:trHeight w:val="17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.72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7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5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9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2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5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00 </w:t>
            </w:r>
          </w:p>
        </w:tc>
      </w:tr>
      <w:tr w:rsidR="00C4671E" w:rsidRPr="002E030B" w:rsidTr="00C967EF">
        <w:trPr>
          <w:trHeight w:val="175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.68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9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8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5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0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0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8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00 </w:t>
            </w:r>
          </w:p>
        </w:tc>
      </w:tr>
      <w:tr w:rsidR="00C4671E" w:rsidRPr="002E030B" w:rsidTr="00C967EF">
        <w:trPr>
          <w:trHeight w:val="175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E06C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35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7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3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900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9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00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00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00 </w:t>
            </w:r>
          </w:p>
        </w:tc>
      </w:tr>
    </w:tbl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2E030B" w:rsidRDefault="00C4671E">
      <w:pPr>
        <w:rPr>
          <w:rFonts w:ascii="Times New Roman" w:hAnsi="Times New Roman" w:cs="Times New Roman"/>
        </w:rPr>
      </w:pPr>
    </w:p>
    <w:p w:rsidR="00C4671E" w:rsidRPr="002E030B" w:rsidRDefault="00C4671E" w:rsidP="00C967EF">
      <w:pPr>
        <w:widowControl/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:</w:t>
      </w:r>
      <w:r w:rsidR="00E06C20"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Relative titers of </w:t>
      </w:r>
      <w:r w:rsidR="00C967EF"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C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Las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t different d</w:t>
      </w:r>
      <w:r w:rsidRPr="002E030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ys after eclosion</w:t>
      </w:r>
    </w:p>
    <w:tbl>
      <w:tblPr>
        <w:tblW w:w="6111" w:type="dxa"/>
        <w:tblInd w:w="434" w:type="dxa"/>
        <w:tblLook w:val="04A0" w:firstRow="1" w:lastRow="0" w:firstColumn="1" w:lastColumn="0" w:noHBand="0" w:noVBand="1"/>
      </w:tblPr>
      <w:tblGrid>
        <w:gridCol w:w="2000"/>
        <w:gridCol w:w="1098"/>
        <w:gridCol w:w="1028"/>
        <w:gridCol w:w="992"/>
        <w:gridCol w:w="993"/>
      </w:tblGrid>
      <w:tr w:rsidR="00C4671E" w:rsidRPr="002E030B" w:rsidTr="00C967EF">
        <w:trPr>
          <w:trHeight w:val="21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</w:pP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 xml:space="preserve">Relative titers 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C</w:t>
            </w:r>
            <w:r w:rsidRPr="002E030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</w:rPr>
              <w:t>La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d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d</w:t>
            </w:r>
          </w:p>
        </w:tc>
      </w:tr>
      <w:tr w:rsidR="00C4671E" w:rsidRPr="002E030B" w:rsidTr="00C967EF">
        <w:trPr>
          <w:trHeight w:val="2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95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4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C4671E" w:rsidRPr="002E030B" w:rsidTr="00C967EF">
        <w:trPr>
          <w:trHeight w:val="21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61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  <w:tr w:rsidR="00C4671E" w:rsidRPr="002E030B" w:rsidTr="00C967EF">
        <w:trPr>
          <w:trHeight w:val="21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71E" w:rsidRPr="002E030B" w:rsidRDefault="00C4671E" w:rsidP="00C4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03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029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0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671E" w:rsidRPr="002E030B" w:rsidRDefault="00C4671E" w:rsidP="00C4671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03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0 </w:t>
            </w:r>
          </w:p>
        </w:tc>
      </w:tr>
    </w:tbl>
    <w:p w:rsidR="00C4671E" w:rsidRPr="002E030B" w:rsidRDefault="00C4671E">
      <w:pPr>
        <w:rPr>
          <w:rFonts w:ascii="Times New Roman" w:hAnsi="Times New Roman" w:cs="Times New Roman"/>
        </w:rPr>
      </w:pPr>
    </w:p>
    <w:p w:rsidR="00B32021" w:rsidRPr="002E030B" w:rsidRDefault="00B32021">
      <w:pPr>
        <w:rPr>
          <w:rFonts w:ascii="Times New Roman" w:hAnsi="Times New Roman" w:cs="Times New Roman"/>
        </w:rPr>
      </w:pPr>
    </w:p>
    <w:p w:rsidR="00B32021" w:rsidRPr="002E030B" w:rsidRDefault="00B32021">
      <w:pPr>
        <w:rPr>
          <w:rFonts w:ascii="Times New Roman" w:hAnsi="Times New Roman" w:cs="Times New Roman"/>
        </w:rPr>
      </w:pPr>
    </w:p>
    <w:p w:rsidR="00B32021" w:rsidRPr="002E030B" w:rsidRDefault="00B32021">
      <w:pPr>
        <w:rPr>
          <w:rFonts w:ascii="Times New Roman" w:hAnsi="Times New Roman" w:cs="Times New Roman"/>
        </w:rPr>
      </w:pPr>
    </w:p>
    <w:p w:rsidR="00C4671E" w:rsidRPr="00C967EF" w:rsidRDefault="001A4339" w:rsidP="00B32021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Figure</w:t>
      </w:r>
      <w:r w:rsidR="00E06C20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4. </w:t>
      </w:r>
      <w:r w:rsidR="00C967EF"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R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elative titers of </w:t>
      </w:r>
      <w:r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C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Las in the </w:t>
      </w:r>
      <w:r w:rsidRPr="00C967EF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</w:rPr>
        <w:t>Tamarixia radiata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F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bscript"/>
        </w:rPr>
        <w:t>1</w:t>
      </w:r>
      <w:r w:rsidRPr="00C967E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generation.</w:t>
      </w:r>
      <w:r w:rsidRPr="00C967E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:rsidR="001A4339" w:rsidRPr="00C967EF" w:rsidRDefault="001A4339" w:rsidP="001A4339">
      <w:pPr>
        <w:widowControl/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2"/>
        </w:rPr>
      </w:pPr>
    </w:p>
    <w:tbl>
      <w:tblPr>
        <w:tblW w:w="8810" w:type="dxa"/>
        <w:jc w:val="center"/>
        <w:tblLook w:val="04A0" w:firstRow="1" w:lastRow="0" w:firstColumn="1" w:lastColumn="0" w:noHBand="0" w:noVBand="1"/>
      </w:tblPr>
      <w:tblGrid>
        <w:gridCol w:w="2378"/>
        <w:gridCol w:w="979"/>
        <w:gridCol w:w="992"/>
        <w:gridCol w:w="976"/>
        <w:gridCol w:w="850"/>
        <w:gridCol w:w="993"/>
        <w:gridCol w:w="821"/>
        <w:gridCol w:w="821"/>
      </w:tblGrid>
      <w:tr w:rsidR="00B32021" w:rsidRPr="00C967EF" w:rsidTr="009868F7">
        <w:trPr>
          <w:trHeight w:val="236"/>
          <w:jc w:val="center"/>
        </w:trPr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E052D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Relative titers 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C</w:t>
            </w:r>
            <w:r w:rsidRPr="00C967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as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Eg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1s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2n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3r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4th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Pupa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Adult</w:t>
            </w:r>
          </w:p>
        </w:tc>
      </w:tr>
      <w:tr w:rsidR="00B32021" w:rsidRPr="00C967EF" w:rsidTr="009868F7">
        <w:trPr>
          <w:trHeight w:val="236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1.07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352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2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</w:tr>
      <w:tr w:rsidR="00B32021" w:rsidRPr="00C967EF" w:rsidTr="009868F7">
        <w:trPr>
          <w:trHeight w:val="236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92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461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4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</w:tr>
      <w:tr w:rsidR="00B32021" w:rsidRPr="00C967EF" w:rsidTr="009868F7">
        <w:trPr>
          <w:trHeight w:val="236"/>
          <w:jc w:val="center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021" w:rsidRPr="00C967EF" w:rsidRDefault="00B32021" w:rsidP="00B320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986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458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8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123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021" w:rsidRPr="00C967EF" w:rsidRDefault="00B32021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967EF">
              <w:rPr>
                <w:rFonts w:ascii="Times New Roman" w:hAnsi="Times New Roman" w:cs="Times New Roman"/>
                <w:sz w:val="22"/>
              </w:rPr>
              <w:t xml:space="preserve">0.0000 </w:t>
            </w:r>
          </w:p>
        </w:tc>
      </w:tr>
    </w:tbl>
    <w:p w:rsidR="001A4339" w:rsidRPr="00C967EF" w:rsidRDefault="001A4339">
      <w:pPr>
        <w:rPr>
          <w:rFonts w:ascii="Times New Roman" w:hAnsi="Times New Roman" w:cs="Times New Roman"/>
          <w:sz w:val="22"/>
        </w:rPr>
      </w:pPr>
    </w:p>
    <w:p w:rsidR="001A4339" w:rsidRPr="00C967EF" w:rsidRDefault="001A4339">
      <w:pPr>
        <w:rPr>
          <w:rFonts w:ascii="Times New Roman" w:hAnsi="Times New Roman" w:cs="Times New Roman"/>
          <w:sz w:val="22"/>
        </w:rPr>
      </w:pPr>
    </w:p>
    <w:p w:rsidR="005F36AC" w:rsidRPr="00C967EF" w:rsidRDefault="005F36AC" w:rsidP="005F36AC">
      <w:pPr>
        <w:spacing w:line="360" w:lineRule="auto"/>
        <w:rPr>
          <w:rFonts w:ascii="Times New Roman" w:hAnsi="Times New Roman" w:cs="Times New Roman"/>
          <w:sz w:val="22"/>
        </w:rPr>
      </w:pPr>
      <w:r w:rsidRPr="00C967EF">
        <w:rPr>
          <w:rFonts w:ascii="Times New Roman" w:hAnsi="Times New Roman" w:cs="Times New Roman"/>
          <w:b/>
          <w:sz w:val="22"/>
        </w:rPr>
        <w:t xml:space="preserve">Figure 6. The relative titers of </w:t>
      </w:r>
      <w:r w:rsidRPr="00C967EF">
        <w:rPr>
          <w:rFonts w:ascii="Times New Roman" w:hAnsi="Times New Roman" w:cs="Times New Roman"/>
          <w:b/>
          <w:i/>
          <w:sz w:val="22"/>
        </w:rPr>
        <w:t>C</w:t>
      </w:r>
      <w:r w:rsidRPr="00C967EF">
        <w:rPr>
          <w:rFonts w:ascii="Times New Roman" w:hAnsi="Times New Roman" w:cs="Times New Roman"/>
          <w:b/>
          <w:sz w:val="22"/>
        </w:rPr>
        <w:t>Las in the 5</w:t>
      </w:r>
      <w:r w:rsidRPr="00C967EF">
        <w:rPr>
          <w:rFonts w:ascii="Times New Roman" w:hAnsi="Times New Roman" w:cs="Times New Roman"/>
          <w:b/>
          <w:sz w:val="22"/>
          <w:vertAlign w:val="superscript"/>
        </w:rPr>
        <w:t>th</w:t>
      </w:r>
      <w:r w:rsidRPr="00C967EF">
        <w:rPr>
          <w:rFonts w:ascii="Times New Roman" w:hAnsi="Times New Roman" w:cs="Times New Roman"/>
          <w:b/>
          <w:sz w:val="22"/>
        </w:rPr>
        <w:t xml:space="preserve"> instar nymphs and adults of </w:t>
      </w:r>
      <w:r w:rsidRPr="00C967EF">
        <w:rPr>
          <w:rFonts w:ascii="Times New Roman" w:hAnsi="Times New Roman" w:cs="Times New Roman"/>
          <w:b/>
          <w:i/>
          <w:sz w:val="22"/>
        </w:rPr>
        <w:t>C</w:t>
      </w:r>
      <w:r w:rsidRPr="00C967EF">
        <w:rPr>
          <w:rFonts w:ascii="Times New Roman" w:hAnsi="Times New Roman" w:cs="Times New Roman"/>
          <w:b/>
          <w:sz w:val="22"/>
        </w:rPr>
        <w:t>Las-recipient Asian citrus psyllid.</w:t>
      </w:r>
      <w:r w:rsidRPr="00C967EF">
        <w:rPr>
          <w:rFonts w:ascii="Times New Roman" w:hAnsi="Times New Roman" w:cs="Times New Roman"/>
          <w:sz w:val="22"/>
        </w:rPr>
        <w:t xml:space="preserve"> </w:t>
      </w:r>
    </w:p>
    <w:p w:rsidR="005F36AC" w:rsidRPr="00C967EF" w:rsidRDefault="005F36AC">
      <w:pPr>
        <w:rPr>
          <w:rFonts w:ascii="Times New Roman" w:hAnsi="Times New Roman" w:cs="Times New Roman"/>
          <w:sz w:val="22"/>
        </w:rPr>
      </w:pPr>
    </w:p>
    <w:tbl>
      <w:tblPr>
        <w:tblW w:w="8004" w:type="dxa"/>
        <w:tblInd w:w="250" w:type="dxa"/>
        <w:tblLook w:val="04A0" w:firstRow="1" w:lastRow="0" w:firstColumn="1" w:lastColumn="0" w:noHBand="0" w:noVBand="1"/>
      </w:tblPr>
      <w:tblGrid>
        <w:gridCol w:w="2410"/>
        <w:gridCol w:w="974"/>
        <w:gridCol w:w="1096"/>
        <w:gridCol w:w="960"/>
        <w:gridCol w:w="960"/>
        <w:gridCol w:w="960"/>
        <w:gridCol w:w="1060"/>
      </w:tblGrid>
      <w:tr w:rsidR="005F36AC" w:rsidRPr="00C967EF" w:rsidTr="002D4B41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6AC" w:rsidRPr="00C967EF" w:rsidRDefault="005F36AC" w:rsidP="005F36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Relative titers of </w:t>
            </w:r>
            <w:r w:rsidRPr="009868F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</w:rPr>
              <w:t>C</w:t>
            </w:r>
            <w:r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s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FI-HE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AD-H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FI-S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AD-S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FI-GU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>AD-GUT</w:t>
            </w:r>
          </w:p>
        </w:tc>
      </w:tr>
      <w:tr w:rsidR="005F36AC" w:rsidRPr="00C967EF" w:rsidTr="002D4B4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7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81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69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</w:tr>
      <w:tr w:rsidR="005F36AC" w:rsidRPr="00C967EF" w:rsidTr="002D4B4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9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6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6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</w:tr>
      <w:tr w:rsidR="005F36AC" w:rsidRPr="00C967EF" w:rsidTr="002D4B4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6AC" w:rsidRPr="00C967EF" w:rsidRDefault="005F36AC" w:rsidP="005F36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932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79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138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6AC" w:rsidRPr="00C967EF" w:rsidRDefault="005F36AC" w:rsidP="005F36A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00 </w:t>
            </w:r>
          </w:p>
        </w:tc>
      </w:tr>
    </w:tbl>
    <w:p w:rsidR="005F36AC" w:rsidRPr="00C967EF" w:rsidRDefault="005F36AC">
      <w:pPr>
        <w:rPr>
          <w:rFonts w:ascii="Times New Roman" w:hAnsi="Times New Roman" w:cs="Times New Roman"/>
          <w:sz w:val="22"/>
        </w:rPr>
      </w:pPr>
    </w:p>
    <w:p w:rsidR="005F36AC" w:rsidRPr="00C967EF" w:rsidRDefault="005F36AC">
      <w:pPr>
        <w:rPr>
          <w:rFonts w:ascii="Times New Roman" w:hAnsi="Times New Roman" w:cs="Times New Roman"/>
          <w:sz w:val="22"/>
        </w:rPr>
      </w:pPr>
    </w:p>
    <w:p w:rsidR="001A4339" w:rsidRPr="00C967EF" w:rsidRDefault="005F36AC">
      <w:pPr>
        <w:rPr>
          <w:rFonts w:ascii="Times New Roman" w:hAnsi="Times New Roman" w:cs="Times New Roman"/>
          <w:b/>
          <w:sz w:val="22"/>
        </w:rPr>
      </w:pPr>
      <w:r w:rsidRPr="00C967EF">
        <w:rPr>
          <w:rFonts w:ascii="Times New Roman" w:hAnsi="Times New Roman" w:cs="Times New Roman"/>
          <w:b/>
          <w:sz w:val="22"/>
        </w:rPr>
        <w:t>Figure S</w:t>
      </w:r>
      <w:r w:rsidR="00FB25EF">
        <w:rPr>
          <w:rFonts w:ascii="Times New Roman" w:hAnsi="Times New Roman" w:cs="Times New Roman"/>
          <w:b/>
          <w:sz w:val="22"/>
        </w:rPr>
        <w:t>5</w:t>
      </w:r>
      <w:bookmarkStart w:id="0" w:name="_GoBack"/>
      <w:bookmarkEnd w:id="0"/>
      <w:r w:rsidR="00F447A4" w:rsidRPr="00C967EF">
        <w:rPr>
          <w:rFonts w:ascii="Times New Roman" w:hAnsi="Times New Roman" w:cs="Times New Roman"/>
          <w:b/>
          <w:sz w:val="22"/>
        </w:rPr>
        <w:t xml:space="preserve"> </w:t>
      </w:r>
      <w:r w:rsidR="00F447A4" w:rsidRPr="00C967EF">
        <w:rPr>
          <w:rFonts w:ascii="Times New Roman" w:hAnsi="Times New Roman" w:cs="Times New Roman"/>
          <w:b/>
          <w:i/>
          <w:sz w:val="22"/>
        </w:rPr>
        <w:t>C</w:t>
      </w:r>
      <w:r w:rsidR="00F447A4" w:rsidRPr="00C967EF">
        <w:rPr>
          <w:rFonts w:ascii="Times New Roman" w:hAnsi="Times New Roman" w:cs="Times New Roman"/>
          <w:b/>
          <w:sz w:val="22"/>
        </w:rPr>
        <w:t xml:space="preserve">Las transmission efficiency from </w:t>
      </w:r>
      <w:r w:rsidR="00F447A4" w:rsidRPr="00C967EF">
        <w:rPr>
          <w:rFonts w:ascii="Times New Roman" w:hAnsi="Times New Roman" w:cs="Times New Roman"/>
          <w:b/>
          <w:i/>
          <w:sz w:val="22"/>
        </w:rPr>
        <w:t>C</w:t>
      </w:r>
      <w:r w:rsidR="00F447A4" w:rsidRPr="00C967EF">
        <w:rPr>
          <w:rFonts w:ascii="Times New Roman" w:hAnsi="Times New Roman" w:cs="Times New Roman"/>
          <w:b/>
          <w:sz w:val="22"/>
        </w:rPr>
        <w:t>Las-recipient ACP to citrus plants.</w:t>
      </w:r>
    </w:p>
    <w:p w:rsidR="005F36AC" w:rsidRPr="00C967EF" w:rsidRDefault="005F36AC">
      <w:pPr>
        <w:rPr>
          <w:rFonts w:ascii="Times New Roman" w:hAnsi="Times New Roman" w:cs="Times New Roman"/>
          <w:sz w:val="22"/>
        </w:rPr>
      </w:pPr>
    </w:p>
    <w:tbl>
      <w:tblPr>
        <w:tblW w:w="963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126"/>
        <w:gridCol w:w="2552"/>
        <w:gridCol w:w="1842"/>
      </w:tblGrid>
      <w:tr w:rsidR="00CA620F" w:rsidRPr="00C967EF" w:rsidTr="00C967EF">
        <w:trPr>
          <w:trHeight w:val="338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ys since ACP feeding on citrus plants(d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spacing w:line="7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</w:t>
            </w:r>
          </w:p>
        </w:tc>
        <w:tc>
          <w:tcPr>
            <w:tcW w:w="652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 of plants positive with HLB</w:t>
            </w:r>
            <w:r w:rsidR="00E06C20"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967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 with HLB pathogen from pla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P with HLB pathogen from </w:t>
            </w:r>
            <w:r w:rsidR="00E06C20"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sitoi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 without HLB pathogen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91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79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A620F" w:rsidRPr="00C967EF" w:rsidTr="00C967EF">
        <w:trPr>
          <w:trHeight w:val="291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A620F" w:rsidRPr="00C967EF" w:rsidRDefault="00CA620F" w:rsidP="00CA62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967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5F36AC" w:rsidRPr="00C967EF" w:rsidRDefault="005F36AC">
      <w:pPr>
        <w:rPr>
          <w:sz w:val="22"/>
        </w:rPr>
      </w:pPr>
    </w:p>
    <w:p w:rsidR="005F36AC" w:rsidRDefault="005F36AC"/>
    <w:p w:rsidR="001A4339" w:rsidRDefault="001A4339"/>
    <w:sectPr w:rsidR="001A4339" w:rsidSect="00C967EF">
      <w:pgSz w:w="11906" w:h="16838"/>
      <w:pgMar w:top="1531" w:right="1644" w:bottom="1418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F24" w:rsidRDefault="00530F24" w:rsidP="00C4671E">
      <w:r>
        <w:separator/>
      </w:r>
    </w:p>
  </w:endnote>
  <w:endnote w:type="continuationSeparator" w:id="0">
    <w:p w:rsidR="00530F24" w:rsidRDefault="00530F24" w:rsidP="00C4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F24" w:rsidRDefault="00530F24" w:rsidP="00C4671E">
      <w:r>
        <w:separator/>
      </w:r>
    </w:p>
  </w:footnote>
  <w:footnote w:type="continuationSeparator" w:id="0">
    <w:p w:rsidR="00530F24" w:rsidRDefault="00530F24" w:rsidP="00C4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6B4"/>
    <w:rsid w:val="0009361D"/>
    <w:rsid w:val="001463CA"/>
    <w:rsid w:val="001A4339"/>
    <w:rsid w:val="002D4B41"/>
    <w:rsid w:val="002E030B"/>
    <w:rsid w:val="00374FFC"/>
    <w:rsid w:val="004536B4"/>
    <w:rsid w:val="0047477F"/>
    <w:rsid w:val="004C42B1"/>
    <w:rsid w:val="00530F24"/>
    <w:rsid w:val="005F36AC"/>
    <w:rsid w:val="00884E92"/>
    <w:rsid w:val="009868F7"/>
    <w:rsid w:val="009B7B35"/>
    <w:rsid w:val="00A55C86"/>
    <w:rsid w:val="00A56261"/>
    <w:rsid w:val="00B32021"/>
    <w:rsid w:val="00C4671E"/>
    <w:rsid w:val="00C86246"/>
    <w:rsid w:val="00C967EF"/>
    <w:rsid w:val="00CA620F"/>
    <w:rsid w:val="00E06C20"/>
    <w:rsid w:val="00F447A4"/>
    <w:rsid w:val="00FB25EF"/>
    <w:rsid w:val="00FD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EF8004-B82B-442F-8C26-240B14E8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7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67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46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ontrol</dc:creator>
  <cp:keywords/>
  <dc:description/>
  <cp:lastModifiedBy>BL</cp:lastModifiedBy>
  <cp:revision>17</cp:revision>
  <dcterms:created xsi:type="dcterms:W3CDTF">2021-06-30T08:32:00Z</dcterms:created>
  <dcterms:modified xsi:type="dcterms:W3CDTF">2021-10-26T02:16:00Z</dcterms:modified>
</cp:coreProperties>
</file>